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22A4" w:rsidRDefault="00CC7835" w:rsidP="00114F7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bookmarkStart w:id="0" w:name="_Hlk11055157"/>
      <w:r w:rsidRPr="00114F75">
        <w:rPr>
          <w:rFonts w:ascii="Times New Roman" w:hAnsi="Times New Roman" w:cs="Times New Roman"/>
          <w:b/>
          <w:sz w:val="32"/>
          <w:szCs w:val="32"/>
          <w:lang w:val="en-GB"/>
        </w:rPr>
        <w:t>The policy dialogue evaluation survey items</w:t>
      </w:r>
      <w:bookmarkEnd w:id="0"/>
    </w:p>
    <w:p w:rsidR="00114F75" w:rsidRDefault="00114F75" w:rsidP="00114F7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114F75" w:rsidRPr="00114F75" w:rsidRDefault="00114F75" w:rsidP="00114F7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114F75">
        <w:rPr>
          <w:rFonts w:ascii="Times New Roman" w:hAnsi="Times New Roman" w:cs="Times New Roman"/>
          <w:b/>
          <w:i/>
          <w:sz w:val="24"/>
          <w:szCs w:val="24"/>
          <w:lang w:val="en-GB"/>
        </w:rPr>
        <w:t>(Supplementary Materials – Table S3)</w:t>
      </w:r>
    </w:p>
    <w:p w:rsidR="007A3C4E" w:rsidRDefault="007A3C4E" w:rsidP="002E60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A3C4E" w:rsidRPr="00114F75" w:rsidRDefault="007A3C4E" w:rsidP="00114F75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14F75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: The policy dialogue evaluation survey items.</w:t>
      </w:r>
    </w:p>
    <w:tbl>
      <w:tblPr>
        <w:tblStyle w:val="Tabelacomgrade"/>
        <w:tblW w:w="889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383"/>
        <w:gridCol w:w="1514"/>
      </w:tblGrid>
      <w:tr w:rsidR="0089479D" w:rsidRPr="00114F75" w:rsidTr="002E606C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Questions pertaining to design </w:t>
            </w:r>
            <w:proofErr w:type="spellStart"/>
            <w:r w:rsidRPr="00114F7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eatures</w:t>
            </w:r>
            <w:r w:rsidRPr="00114F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14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114F7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</w:t>
            </w:r>
            <w:r w:rsidRPr="00114F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  <w:p w:rsidR="005C22A4" w:rsidRPr="00114F75" w:rsidRDefault="00CC7835" w:rsidP="00114F75">
            <w:pPr>
              <w:keepNext/>
              <w:keepLines/>
              <w:autoSpaceDE w:val="0"/>
              <w:autoSpaceDN w:val="0"/>
              <w:adjustRightInd w:val="0"/>
              <w:spacing w:before="40" w:after="0" w:line="240" w:lineRule="auto"/>
              <w:jc w:val="center"/>
              <w:outlineLvl w:val="1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=9</w:t>
            </w:r>
          </w:p>
        </w:tc>
      </w:tr>
      <w:tr w:rsidR="0089479D" w:rsidRPr="00114F75" w:rsidTr="002E606C">
        <w:tc>
          <w:tcPr>
            <w:tcW w:w="0" w:type="auto"/>
            <w:tcBorders>
              <w:bottom w:val="nil"/>
              <w:right w:val="nil"/>
            </w:tcBorders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ressed high-priority policy issues</w:t>
            </w:r>
          </w:p>
        </w:tc>
        <w:tc>
          <w:tcPr>
            <w:tcW w:w="1514" w:type="dxa"/>
            <w:tcBorders>
              <w:left w:val="nil"/>
              <w:bottom w:val="nil"/>
            </w:tcBorders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</w:t>
            </w:r>
          </w:p>
        </w:tc>
      </w:tr>
      <w:tr w:rsidR="0089479D" w:rsidRPr="00114F75" w:rsidTr="002E60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vided an opportunity to discuss different aspects of the issue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4</w:t>
            </w:r>
          </w:p>
        </w:tc>
      </w:tr>
      <w:tr w:rsidR="0089479D" w:rsidRPr="00114F75" w:rsidTr="002E606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vided an opportunity to discuss possible options for addressing issue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</w:tcBorders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</w:t>
            </w:r>
          </w:p>
        </w:tc>
      </w:tr>
      <w:tr w:rsidR="0089479D" w:rsidRPr="00114F75" w:rsidTr="002E60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vided an opportunity to discuss key implementation consideration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</w:t>
            </w:r>
          </w:p>
        </w:tc>
      </w:tr>
      <w:tr w:rsidR="0089479D" w:rsidRPr="00114F75" w:rsidTr="002E606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vided an opportunity to discuss who might do what differentl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</w:tcBorders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</w:t>
            </w:r>
          </w:p>
        </w:tc>
      </w:tr>
      <w:tr w:rsidR="0089479D" w:rsidRPr="00114F75" w:rsidTr="002E60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iberative was informed by a pre-circulated issue brief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1</w:t>
            </w:r>
          </w:p>
        </w:tc>
      </w:tr>
      <w:tr w:rsidR="0089479D" w:rsidRPr="00114F75" w:rsidTr="002E606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d discussion about factors that can inform how to approach the issues, possible options for addressing them and key implementation consideration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</w:tcBorders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</w:t>
            </w:r>
          </w:p>
        </w:tc>
      </w:tr>
      <w:tr w:rsidR="0089479D" w:rsidRPr="00114F75" w:rsidTr="002E60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_Hlk5185093"/>
            <w:bookmarkStart w:id="2" w:name="_Hlk5186451"/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sured fair representation among those who will be involved or affected by future decisions related to the issue</w:t>
            </w:r>
            <w:bookmarkEnd w:id="1"/>
          </w:p>
        </w:tc>
        <w:tc>
          <w:tcPr>
            <w:tcW w:w="151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</w:t>
            </w:r>
          </w:p>
        </w:tc>
      </w:tr>
      <w:bookmarkEnd w:id="2"/>
      <w:tr w:rsidR="0089479D" w:rsidRPr="00114F75" w:rsidTr="002E606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aged a facilitator to assist with the delibera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</w:tcBorders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</w:t>
            </w:r>
          </w:p>
        </w:tc>
      </w:tr>
      <w:tr w:rsidR="0089479D" w:rsidRPr="00114F75" w:rsidTr="002E60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owed for frank, off-the-record deliberations following the Chatham House Rul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</w:t>
            </w:r>
          </w:p>
        </w:tc>
      </w:tr>
      <w:tr w:rsidR="0089479D" w:rsidRPr="00114F75" w:rsidTr="002E606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not aim for consensu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</w:tcBorders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4</w:t>
            </w:r>
          </w:p>
        </w:tc>
      </w:tr>
      <w:tr w:rsidR="0089479D" w:rsidRPr="00114F75" w:rsidTr="002E606C">
        <w:tc>
          <w:tcPr>
            <w:tcW w:w="0" w:type="auto"/>
            <w:tcBorders>
              <w:top w:val="nil"/>
              <w:right w:val="nil"/>
            </w:tcBorders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ched the goal of promoting an exhaustive discussion</w:t>
            </w:r>
          </w:p>
        </w:tc>
        <w:tc>
          <w:tcPr>
            <w:tcW w:w="1514" w:type="dxa"/>
            <w:tcBorders>
              <w:top w:val="nil"/>
              <w:left w:val="nil"/>
            </w:tcBorders>
          </w:tcPr>
          <w:p w:rsidR="005C22A4" w:rsidRPr="00114F75" w:rsidRDefault="00CC7835" w:rsidP="00114F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4F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</w:t>
            </w:r>
          </w:p>
        </w:tc>
      </w:tr>
    </w:tbl>
    <w:p w:rsidR="005C22A4" w:rsidRPr="00114F75" w:rsidRDefault="00CC7835" w:rsidP="00114F7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14F7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="002D2BD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114F75">
        <w:rPr>
          <w:rFonts w:ascii="Times New Roman" w:hAnsi="Times New Roman" w:cs="Times New Roman"/>
          <w:sz w:val="24"/>
          <w:szCs w:val="24"/>
          <w:lang w:val="en-GB"/>
        </w:rPr>
        <w:t xml:space="preserve">The questions were adapted from </w:t>
      </w:r>
      <w:proofErr w:type="spellStart"/>
      <w:r w:rsidRPr="00114F75">
        <w:rPr>
          <w:rFonts w:ascii="Times New Roman" w:hAnsi="Times New Roman" w:cs="Times New Roman"/>
          <w:sz w:val="24"/>
          <w:szCs w:val="24"/>
          <w:lang w:val="en-GB"/>
        </w:rPr>
        <w:t>Lavis</w:t>
      </w:r>
      <w:proofErr w:type="spellEnd"/>
      <w:r w:rsidRPr="00114F75">
        <w:rPr>
          <w:rFonts w:ascii="Times New Roman" w:hAnsi="Times New Roman" w:cs="Times New Roman"/>
          <w:sz w:val="24"/>
          <w:szCs w:val="24"/>
          <w:lang w:val="en-GB"/>
        </w:rPr>
        <w:t xml:space="preserve"> et al.</w:t>
      </w:r>
      <w:r w:rsidR="00147385" w:rsidRPr="00114F75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114F7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Lavis&lt;/Author&gt;&lt;Year&gt;2009&lt;/Year&gt;&lt;RecNum&gt;4&lt;/RecNum&gt;&lt;DisplayText&gt;&lt;style face="superscript"&gt;8&lt;/style&gt;&lt;/DisplayText&gt;&lt;record&gt;&lt;rec-number&gt;4&lt;/rec-number&gt;&lt;foreign-keys&gt;&lt;key app="EN" db-id="wf52vzx0f5r0vpedwds5xdd9tf9wttf90d2w" timestamp="1553626742"&gt;4&lt;/key&gt;&lt;/foreign-keys&gt;&lt;ref-type name="Journal Article"&gt;17&lt;/ref-type&gt;&lt;contributors&gt;&lt;authors&gt;&lt;author&gt;Lavis, J. N.&lt;/author&gt;&lt;author&gt;Permanand, G.&lt;/author&gt;&lt;author&gt;Oxman, A. D.&lt;/author&gt;&lt;author&gt;Lewin, S.&lt;/author&gt;&lt;author&gt;Fretheim, A.&lt;/author&gt;&lt;/authors&gt;&lt;/contributors&gt;&lt;auth-address&gt;Centre for Health Economics and Policy Analysis, Department of Clinical Epidemiology and Biostatistics, McMaster University, 1200 Main St. West, HSC-2D3, Hamilton, ON, Canada, L8N 3Z5. lavisj@mcmaster.ca&lt;/auth-address&gt;&lt;titles&gt;&lt;title&gt;SUPPORT Tools for evidence-informed health Policymaking (STP) 13: Preparing and using policy briefs to support evidence-informed policymaking&lt;/title&gt;&lt;secondary-title&gt;Health Res Policy Syst&lt;/secondary-title&gt;&lt;alt-title&gt;Health research policy and systems&lt;/alt-title&gt;&lt;/titles&gt;&lt;periodical&gt;&lt;full-title&gt;Health Res Policy Syst&lt;/full-title&gt;&lt;abbr-1&gt;Health research policy and systems&lt;/abbr-1&gt;&lt;/periodical&gt;&lt;alt-periodical&gt;&lt;full-title&gt;Health Res Policy Syst&lt;/full-title&gt;&lt;abbr-1&gt;Health research policy and systems&lt;/abbr-1&gt;&lt;/alt-periodical&gt;&lt;pages&gt;S13&lt;/pages&gt;&lt;volume&gt;7 Suppl 1&lt;/volume&gt;&lt;edition&gt;2009/12/19&lt;/edition&gt;&lt;dates&gt;&lt;year&gt;2009&lt;/year&gt;&lt;pub-dates&gt;&lt;date&gt;Dec 16&lt;/date&gt;&lt;/pub-dates&gt;&lt;/dates&gt;&lt;isbn&gt;1478-4505&lt;/isbn&gt;&lt;accession-num&gt;20018103&lt;/accession-num&gt;&lt;urls&gt;&lt;/urls&gt;&lt;custom2&gt;PMC3271824&lt;/custom2&gt;&lt;electronic-resource-num&gt;10.1186/1478-4505-7-s1-s13&lt;/electronic-resource-num&gt;&lt;remote-database-provider&gt;NLM&lt;/remote-database-provider&gt;&lt;language&gt;eng&lt;/language&gt;&lt;/record&gt;&lt;/Cite&gt;&lt;/EndNote&gt;</w:instrText>
      </w:r>
      <w:r w:rsidR="00147385" w:rsidRPr="00114F7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114F7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="00147385" w:rsidRPr="00114F7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114F75">
        <w:rPr>
          <w:rFonts w:ascii="Times New Roman" w:hAnsi="Times New Roman" w:cs="Times New Roman"/>
          <w:sz w:val="24"/>
          <w:szCs w:val="24"/>
          <w:lang w:val="en-GB"/>
        </w:rPr>
        <w:t xml:space="preserve"> and Boyko et al</w:t>
      </w:r>
      <w:r w:rsidR="00147385" w:rsidRPr="00114F75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b3lrbzwvQXV0aG9yPjxZZWFyPjIwMTY8L1llYXI+PFJl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</w:fldData>
        </w:fldChar>
      </w:r>
      <w:r w:rsidRPr="00114F7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147385" w:rsidRPr="00114F75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b3lrbzwvQXV0aG9yPjxZZWFyPjIwMTY8L1llYXI+PFJl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</w:fldData>
        </w:fldChar>
      </w:r>
      <w:r w:rsidRPr="00114F7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147385" w:rsidRPr="00114F75">
        <w:rPr>
          <w:rFonts w:ascii="Times New Roman" w:hAnsi="Times New Roman" w:cs="Times New Roman"/>
          <w:sz w:val="24"/>
          <w:szCs w:val="24"/>
          <w:lang w:val="en-GB"/>
        </w:rPr>
      </w:r>
      <w:r w:rsidR="00147385" w:rsidRPr="00114F7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147385" w:rsidRPr="00114F75">
        <w:rPr>
          <w:rFonts w:ascii="Times New Roman" w:hAnsi="Times New Roman" w:cs="Times New Roman"/>
          <w:sz w:val="24"/>
          <w:szCs w:val="24"/>
          <w:lang w:val="en-GB"/>
        </w:rPr>
      </w:r>
      <w:r w:rsidR="00147385" w:rsidRPr="00114F7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114F7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7</w:t>
      </w:r>
      <w:r w:rsidR="00147385" w:rsidRPr="00114F7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ED12C3" w:rsidRPr="00114F7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42383" w:rsidRPr="00114F75" w:rsidRDefault="00CC7835" w:rsidP="00114F75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14F7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="002D2BD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bookmarkStart w:id="3" w:name="_GoBack"/>
      <w:bookmarkEnd w:id="3"/>
      <w:proofErr w:type="gramStart"/>
      <w:r w:rsidRPr="00114F75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Pr="00114F75">
        <w:rPr>
          <w:rFonts w:ascii="Times New Roman" w:hAnsi="Times New Roman" w:cs="Times New Roman"/>
          <w:sz w:val="24"/>
          <w:szCs w:val="24"/>
          <w:lang w:val="en-GB"/>
        </w:rPr>
        <w:t xml:space="preserve"> response scale ranged from 1 (very unhelpful) to 7 (very helpful).</w:t>
      </w:r>
    </w:p>
    <w:sectPr w:rsidR="00642383" w:rsidRPr="00114F75" w:rsidSect="00114F75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76CC" w:rsidRDefault="000C76CC" w:rsidP="002E5BFA">
      <w:pPr>
        <w:spacing w:after="0" w:line="240" w:lineRule="auto"/>
      </w:pPr>
      <w:r>
        <w:separator/>
      </w:r>
    </w:p>
  </w:endnote>
  <w:endnote w:type="continuationSeparator" w:id="0">
    <w:p w:rsidR="000C76CC" w:rsidRDefault="000C76CC" w:rsidP="002E5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E5BFA" w:rsidRDefault="00147385" w:rsidP="00CA7B37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2E5BFA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5C22A4" w:rsidRDefault="005C22A4" w:rsidP="002E606C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E5BFA" w:rsidRDefault="00147385" w:rsidP="00CA7B37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2E5BFA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114F75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5C22A4" w:rsidRDefault="005C22A4" w:rsidP="002E606C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76CC" w:rsidRDefault="000C76CC" w:rsidP="002E5BFA">
      <w:pPr>
        <w:spacing w:after="0" w:line="240" w:lineRule="auto"/>
      </w:pPr>
      <w:r>
        <w:separator/>
      </w:r>
    </w:p>
  </w:footnote>
  <w:footnote w:type="continuationSeparator" w:id="0">
    <w:p w:rsidR="000C76CC" w:rsidRDefault="000C76CC" w:rsidP="002E5B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3CED"/>
    <w:rsid w:val="000C76CC"/>
    <w:rsid w:val="00114F75"/>
    <w:rsid w:val="00147385"/>
    <w:rsid w:val="001B5273"/>
    <w:rsid w:val="002C3599"/>
    <w:rsid w:val="002D2BDF"/>
    <w:rsid w:val="002E5BFA"/>
    <w:rsid w:val="002E606C"/>
    <w:rsid w:val="004606E8"/>
    <w:rsid w:val="005C22A4"/>
    <w:rsid w:val="005C7422"/>
    <w:rsid w:val="00642383"/>
    <w:rsid w:val="00685252"/>
    <w:rsid w:val="0077083F"/>
    <w:rsid w:val="007A3C4E"/>
    <w:rsid w:val="00816CE6"/>
    <w:rsid w:val="0089479D"/>
    <w:rsid w:val="0089643F"/>
    <w:rsid w:val="008B27BA"/>
    <w:rsid w:val="009B7398"/>
    <w:rsid w:val="00B65497"/>
    <w:rsid w:val="00CC7835"/>
    <w:rsid w:val="00D74AC4"/>
    <w:rsid w:val="00E33CED"/>
    <w:rsid w:val="00EB21A9"/>
    <w:rsid w:val="00ED12C3"/>
    <w:rsid w:val="00FA52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EF57F0"/>
  <w15:docId w15:val="{F76FA4AA-50A1-42EB-8321-7441CD83D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79D"/>
    <w:pPr>
      <w:spacing w:after="200" w:line="276" w:lineRule="auto"/>
    </w:pPr>
    <w:rPr>
      <w:rFonts w:eastAsiaTheme="minorHAnsi"/>
      <w:sz w:val="22"/>
      <w:szCs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unhideWhenUsed/>
    <w:rsid w:val="0089479D"/>
    <w:rPr>
      <w:rFonts w:eastAsiaTheme="minorHAns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947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9479D"/>
    <w:rPr>
      <w:rFonts w:ascii="Lucida Grande" w:eastAsiaTheme="minorHAnsi" w:hAnsi="Lucida Grande" w:cs="Lucida Grande"/>
      <w:sz w:val="18"/>
      <w:szCs w:val="18"/>
      <w:lang w:val="pt-BR"/>
    </w:rPr>
  </w:style>
  <w:style w:type="paragraph" w:styleId="Rodap">
    <w:name w:val="footer"/>
    <w:basedOn w:val="Normal"/>
    <w:link w:val="RodapChar"/>
    <w:uiPriority w:val="99"/>
    <w:unhideWhenUsed/>
    <w:rsid w:val="002E5BFA"/>
    <w:pPr>
      <w:tabs>
        <w:tab w:val="center" w:pos="4419"/>
        <w:tab w:val="right" w:pos="8838"/>
      </w:tabs>
      <w:snapToGrid w:val="0"/>
    </w:pPr>
  </w:style>
  <w:style w:type="character" w:customStyle="1" w:styleId="RodapChar">
    <w:name w:val="Rodapé Char"/>
    <w:basedOn w:val="Fontepargpadro"/>
    <w:link w:val="Rodap"/>
    <w:uiPriority w:val="99"/>
    <w:rsid w:val="002E5BFA"/>
    <w:rPr>
      <w:rFonts w:eastAsiaTheme="minorHAnsi"/>
      <w:sz w:val="22"/>
      <w:szCs w:val="22"/>
      <w:lang w:val="pt-BR"/>
    </w:rPr>
  </w:style>
  <w:style w:type="character" w:styleId="Nmerodepgina">
    <w:name w:val="page number"/>
    <w:basedOn w:val="Fontepargpadro"/>
    <w:uiPriority w:val="99"/>
    <w:semiHidden/>
    <w:unhideWhenUsed/>
    <w:rsid w:val="002E5BFA"/>
  </w:style>
  <w:style w:type="character" w:styleId="Nmerodelinha">
    <w:name w:val="line number"/>
    <w:basedOn w:val="Fontepargpadro"/>
    <w:uiPriority w:val="99"/>
    <w:semiHidden/>
    <w:unhideWhenUsed/>
    <w:rsid w:val="002E5B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3</Words>
  <Characters>2557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IzabelaFulone</cp:lastModifiedBy>
  <cp:revision>4</cp:revision>
  <dcterms:created xsi:type="dcterms:W3CDTF">2019-07-12T18:04:00Z</dcterms:created>
  <dcterms:modified xsi:type="dcterms:W3CDTF">2019-07-12T23:21:00Z</dcterms:modified>
</cp:coreProperties>
</file>